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65283" w14:textId="05958874" w:rsidR="00860745" w:rsidRDefault="00860745"/>
    <w:tbl>
      <w:tblPr>
        <w:tblW w:w="9540" w:type="dxa"/>
        <w:tblLook w:val="04A0" w:firstRow="1" w:lastRow="0" w:firstColumn="1" w:lastColumn="0" w:noHBand="0" w:noVBand="1"/>
      </w:tblPr>
      <w:tblGrid>
        <w:gridCol w:w="1300"/>
        <w:gridCol w:w="1490"/>
        <w:gridCol w:w="1530"/>
        <w:gridCol w:w="1620"/>
        <w:gridCol w:w="1710"/>
        <w:gridCol w:w="1890"/>
      </w:tblGrid>
      <w:tr w:rsidR="002D4F78" w:rsidRPr="002D4F78" w14:paraId="0ECCBBA0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F743" w14:textId="77777777" w:rsidR="002D4F78" w:rsidRPr="002D4F78" w:rsidRDefault="002D4F78" w:rsidP="002D4F78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5C3D2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3H4v31 F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61A2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CA147v24 + HLA-E-VL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5C28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CA117v2v8 + HLA-E-VL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7ACE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CA117v2v8 + HLA-E-Mtb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7E86F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CA117v2v8 + HLA-E-RL9HIV</w:t>
            </w:r>
          </w:p>
        </w:tc>
      </w:tr>
      <w:tr w:rsidR="002D4F78" w:rsidRPr="002D4F78" w14:paraId="234A399F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9FAC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PDB I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86C51" w14:textId="526A6662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NW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0294E" w14:textId="5DAB43D1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NW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D72EC" w14:textId="213A3D44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NW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9C8E" w14:textId="16B2B46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NW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BEBE" w14:textId="23FE45A1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NW9</w:t>
            </w:r>
          </w:p>
        </w:tc>
      </w:tr>
      <w:tr w:rsidR="002D4F78" w:rsidRPr="002D4F78" w14:paraId="3718697D" w14:textId="77777777" w:rsidTr="002D4F78">
        <w:trPr>
          <w:trHeight w:val="14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3DE2" w14:textId="77777777" w:rsidR="002D4F78" w:rsidRPr="002D4F78" w:rsidRDefault="002D4F78" w:rsidP="002D4F78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Data collectio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FEFC" w14:textId="77777777" w:rsidR="002D4F78" w:rsidRPr="002D4F78" w:rsidRDefault="002D4F78" w:rsidP="002D4F78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5FB5D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8F554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60FEA1F1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AF4F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Space gro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4DCE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AA51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C2140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491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439EA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1</w:t>
            </w:r>
          </w:p>
        </w:tc>
      </w:tr>
      <w:tr w:rsidR="002D4F78" w:rsidRPr="002D4F78" w14:paraId="50269E5B" w14:textId="77777777" w:rsidTr="002D4F78">
        <w:trPr>
          <w:trHeight w:val="14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95E3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Cell dimensions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D832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A883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CAC31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28D512EB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D8A1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a, b, c (Å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494F2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73.5, 82.8, 94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D68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73.7, 92.9, 31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C4E2F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7.5, 71.8, 12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3ECF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7.7, 72.3, 12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66DF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7.5, 72.5, 122.4</w:t>
            </w:r>
          </w:p>
        </w:tc>
      </w:tr>
      <w:tr w:rsidR="002D4F78" w:rsidRPr="002D4F78" w14:paraId="469991BB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7CB8" w14:textId="77777777" w:rsidR="002D4F78" w:rsidRPr="002D4F78" w:rsidRDefault="002D4F78" w:rsidP="002D4F78">
            <w:pPr>
              <w:rPr>
                <w:rFonts w:ascii="Arial" w:hAnsi="Arial" w:cs="Arial"/>
                <w:color w:val="202124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202124"/>
                <w:sz w:val="12"/>
                <w:szCs w:val="12"/>
              </w:rPr>
              <w:t xml:space="preserve">     α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, </w:t>
            </w:r>
            <w:r w:rsidRPr="002D4F78">
              <w:rPr>
                <w:rFonts w:ascii="Arial" w:hAnsi="Arial" w:cs="Arial"/>
                <w:color w:val="202124"/>
                <w:sz w:val="12"/>
                <w:szCs w:val="12"/>
              </w:rPr>
              <w:t>β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, </w:t>
            </w:r>
            <w:r w:rsidRPr="002D4F78">
              <w:rPr>
                <w:rFonts w:ascii="Arial" w:hAnsi="Arial" w:cs="Arial"/>
                <w:color w:val="202124"/>
                <w:sz w:val="12"/>
                <w:szCs w:val="12"/>
              </w:rPr>
              <w:t>γ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2D4F78">
              <w:rPr>
                <w:rFonts w:ascii="Symbol" w:hAnsi="Symbol" w:cs="Arial"/>
                <w:color w:val="000000"/>
                <w:sz w:val="12"/>
                <w:szCs w:val="12"/>
              </w:rPr>
              <w:t>°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44CEC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0.0, 90.0, 9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EEC5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0.0, 90.0, 9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FF121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0.0, 102.0, 9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589A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0.0, 101.4, 9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EF1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0.0, 100.8, 90.0</w:t>
            </w:r>
          </w:p>
        </w:tc>
      </w:tr>
      <w:tr w:rsidR="002D4F78" w:rsidRPr="002D4F78" w14:paraId="3B99DBB0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8702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Resolution (Å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00390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2.34-2.05 (2.12-2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568C1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79.81-3.10 (3.23-3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8BDB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32.23-2.10 (2.17-2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1EEF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9.45-2.30 (2.38-2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9908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40.06-2.30 (2.38-2.30)</w:t>
            </w:r>
          </w:p>
        </w:tc>
      </w:tr>
      <w:tr w:rsidR="002D4F78" w:rsidRPr="002D4F78" w14:paraId="289E63BF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D092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73E85" w14:textId="77777777" w:rsidR="002D4F78" w:rsidRPr="002D4F78" w:rsidRDefault="002D4F78" w:rsidP="002D4F78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620C0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33493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C88B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E2782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731702C1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4EBB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merg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4C8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823 (1.2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7974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192 (0.8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3B218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678 (1.6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362F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744 (1.6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F7F6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678 (1.348)</w:t>
            </w:r>
          </w:p>
        </w:tc>
      </w:tr>
      <w:tr w:rsidR="002D4F78" w:rsidRPr="002D4F78" w14:paraId="72D9DEE7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A7BD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I/</w:t>
            </w:r>
            <w:r w:rsidRPr="002D4F78">
              <w:rPr>
                <w:rFonts w:ascii="Symbol" w:hAnsi="Symbol" w:cs="Arial"/>
                <w:color w:val="000000"/>
                <w:sz w:val="12"/>
                <w:szCs w:val="12"/>
              </w:rPr>
              <w:t>s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CE0CB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2.5 (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88B2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.1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8AD1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48.9 (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4A3E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.65 (1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0FF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72.64 (4.07)</w:t>
            </w:r>
          </w:p>
        </w:tc>
      </w:tr>
      <w:tr w:rsidR="002D4F78" w:rsidRPr="002D4F78" w14:paraId="4C3E25AF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26E6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CC1/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1D72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940 (0.8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7AB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589 (0.8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5030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693 (0.3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9B4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567 (0.2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B3B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671 (0.439)</w:t>
            </w:r>
          </w:p>
        </w:tc>
      </w:tr>
      <w:tr w:rsidR="002D4F78" w:rsidRPr="002D4F78" w14:paraId="04847ED1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78E1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Completeness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FC1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9.8 (9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12F0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9.7 (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06272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8.4 (9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806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3.7 (9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4238B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7.7 (96.7)</w:t>
            </w:r>
          </w:p>
        </w:tc>
      </w:tr>
      <w:tr w:rsidR="002D4F78" w:rsidRPr="002D4F78" w14:paraId="35E3B151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B9F1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Redundanc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73E3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.2 (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AEB38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.1 (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EAD5E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.1 (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C9D0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8.0 (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022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8.0 (7.7)</w:t>
            </w:r>
          </w:p>
        </w:tc>
      </w:tr>
      <w:tr w:rsidR="002D4F78" w:rsidRPr="002D4F78" w14:paraId="0BD2282F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42C5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C714F" w14:textId="77777777" w:rsidR="002D4F78" w:rsidRPr="002D4F78" w:rsidRDefault="002D4F78" w:rsidP="002D4F78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3B35A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3A65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0FF19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723B9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215CA326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3A7D" w14:textId="77777777" w:rsidR="002D4F78" w:rsidRPr="002D4F78" w:rsidRDefault="002D4F78" w:rsidP="002D4F78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Refineme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95B8" w14:textId="77777777" w:rsidR="002D4F78" w:rsidRPr="002D4F78" w:rsidRDefault="002D4F78" w:rsidP="002D4F78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7230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153B6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3067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EBD9A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2CEF95D1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B959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work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/R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  <w:vertAlign w:val="subscript"/>
              </w:rPr>
              <w:t>free</w:t>
            </w: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295A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1.5/2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3E722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3.9/2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6D76B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8.9/2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1C6E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9.7/2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68BD8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9.1/23.9</w:t>
            </w:r>
          </w:p>
        </w:tc>
      </w:tr>
      <w:tr w:rsidR="002D4F78" w:rsidRPr="002D4F78" w14:paraId="4E8E55FF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3D2D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No. atom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EE7C6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E7DA9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770FF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ADBF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43A53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721B1164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FB4B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Protei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360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33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46757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28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D4D8C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3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BEA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5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257B2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395</w:t>
            </w:r>
          </w:p>
        </w:tc>
      </w:tr>
      <w:tr w:rsidR="002D4F78" w:rsidRPr="002D4F78" w14:paraId="3D3CC46D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1F58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Glyca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A29B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02F6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7199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D4C0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A9401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2D4F78" w:rsidRPr="002D4F78" w14:paraId="72F3A8A4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702C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Wat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43B5F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A13A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EF5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71B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51BAE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21</w:t>
            </w:r>
          </w:p>
        </w:tc>
      </w:tr>
      <w:tr w:rsidR="002D4F78" w:rsidRPr="002D4F78" w14:paraId="7DCE64E0" w14:textId="77777777" w:rsidTr="002D4F78">
        <w:trPr>
          <w:trHeight w:val="14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91E5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Average B-fa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EAA7A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ECB35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95A3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387A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5B1C60CA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ED4B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Protei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4345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2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6CA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8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D5008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F9D5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5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4195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62.9</w:t>
            </w:r>
          </w:p>
        </w:tc>
      </w:tr>
      <w:tr w:rsidR="002D4F78" w:rsidRPr="002D4F78" w14:paraId="4B0C9065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04D7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Solve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895A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3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30B6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A3EEC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B3E8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7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EB2C1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56.2</w:t>
            </w:r>
          </w:p>
        </w:tc>
      </w:tr>
      <w:tr w:rsidR="002D4F78" w:rsidRPr="002D4F78" w14:paraId="62DD3A07" w14:textId="77777777" w:rsidTr="002D4F78">
        <w:trPr>
          <w:trHeight w:val="14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5D51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R.m.s devi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B21C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1B32A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27AC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F461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45F90210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0412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Bond lengths (Å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1051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72C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8852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C244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A52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</w:tr>
      <w:tr w:rsidR="002D4F78" w:rsidRPr="002D4F78" w14:paraId="3190DB9D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EB30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Bond angles (Å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B864C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C072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BFCAD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3C96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618C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0.94</w:t>
            </w:r>
          </w:p>
        </w:tc>
      </w:tr>
      <w:tr w:rsidR="002D4F78" w:rsidRPr="002D4F78" w14:paraId="445BD625" w14:textId="77777777" w:rsidTr="002D4F78">
        <w:trPr>
          <w:trHeight w:val="14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E9A8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Ramachandr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1A0C9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EED4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EA26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70F2" w14:textId="77777777" w:rsidR="002D4F78" w:rsidRPr="002D4F78" w:rsidRDefault="002D4F78" w:rsidP="002D4F78">
            <w:pPr>
              <w:jc w:val="center"/>
              <w:rPr>
                <w:sz w:val="20"/>
                <w:szCs w:val="20"/>
              </w:rPr>
            </w:pPr>
          </w:p>
        </w:tc>
      </w:tr>
      <w:tr w:rsidR="002D4F78" w:rsidRPr="002D4F78" w14:paraId="6569E4A6" w14:textId="77777777" w:rsidTr="002D4F78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2861" w14:textId="77777777" w:rsidR="002D4F78" w:rsidRPr="002D4F78" w:rsidRDefault="002D4F78" w:rsidP="002D4F7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 xml:space="preserve">     Favored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0CA09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8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388F8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79CB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4993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64460" w14:textId="77777777" w:rsidR="002D4F78" w:rsidRPr="002D4F78" w:rsidRDefault="002D4F78" w:rsidP="002D4F7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D4F78">
              <w:rPr>
                <w:rFonts w:ascii="Arial" w:hAnsi="Arial" w:cs="Arial"/>
                <w:color w:val="000000"/>
                <w:sz w:val="12"/>
                <w:szCs w:val="12"/>
              </w:rPr>
              <w:t>97.2</w:t>
            </w:r>
          </w:p>
        </w:tc>
      </w:tr>
    </w:tbl>
    <w:p w14:paraId="2E310A55" w14:textId="1DA3CF32" w:rsidR="00E421E3" w:rsidRDefault="00E421E3"/>
    <w:p w14:paraId="105FA81D" w14:textId="33569C34" w:rsidR="00860745" w:rsidRDefault="00860745"/>
    <w:p w14:paraId="5D590E20" w14:textId="5BF6EC6D" w:rsidR="005C5B5D" w:rsidRPr="005C5B5D" w:rsidRDefault="00860745">
      <w:r>
        <w:t xml:space="preserve"> </w:t>
      </w:r>
    </w:p>
    <w:sectPr w:rsidR="005C5B5D" w:rsidRPr="005C5B5D" w:rsidSect="00B14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F78"/>
    <w:rsid w:val="000336CB"/>
    <w:rsid w:val="00055C0D"/>
    <w:rsid w:val="000767CE"/>
    <w:rsid w:val="00084EE2"/>
    <w:rsid w:val="00090E2F"/>
    <w:rsid w:val="0009511B"/>
    <w:rsid w:val="000F1121"/>
    <w:rsid w:val="00112C3E"/>
    <w:rsid w:val="00116E97"/>
    <w:rsid w:val="00121E01"/>
    <w:rsid w:val="00122190"/>
    <w:rsid w:val="00170165"/>
    <w:rsid w:val="00172442"/>
    <w:rsid w:val="001D0588"/>
    <w:rsid w:val="001D4931"/>
    <w:rsid w:val="001D6670"/>
    <w:rsid w:val="00222A65"/>
    <w:rsid w:val="0026056F"/>
    <w:rsid w:val="002B0E41"/>
    <w:rsid w:val="002C7F41"/>
    <w:rsid w:val="002D4F78"/>
    <w:rsid w:val="002E5D59"/>
    <w:rsid w:val="0032290B"/>
    <w:rsid w:val="00336A38"/>
    <w:rsid w:val="00346634"/>
    <w:rsid w:val="00347D20"/>
    <w:rsid w:val="003578BA"/>
    <w:rsid w:val="00375582"/>
    <w:rsid w:val="003E41B5"/>
    <w:rsid w:val="00405092"/>
    <w:rsid w:val="00440E1B"/>
    <w:rsid w:val="0045120B"/>
    <w:rsid w:val="0045174E"/>
    <w:rsid w:val="004521C5"/>
    <w:rsid w:val="004713DD"/>
    <w:rsid w:val="00480F44"/>
    <w:rsid w:val="00491F1F"/>
    <w:rsid w:val="0049353F"/>
    <w:rsid w:val="00501C9E"/>
    <w:rsid w:val="005053BE"/>
    <w:rsid w:val="005134A0"/>
    <w:rsid w:val="00525615"/>
    <w:rsid w:val="00595004"/>
    <w:rsid w:val="005B575D"/>
    <w:rsid w:val="005B7AFB"/>
    <w:rsid w:val="005C5B5D"/>
    <w:rsid w:val="005F47EA"/>
    <w:rsid w:val="00610BE2"/>
    <w:rsid w:val="00630D02"/>
    <w:rsid w:val="00632B28"/>
    <w:rsid w:val="006A7EE5"/>
    <w:rsid w:val="006D06E4"/>
    <w:rsid w:val="006E21FD"/>
    <w:rsid w:val="006E4947"/>
    <w:rsid w:val="006E5F16"/>
    <w:rsid w:val="007053D2"/>
    <w:rsid w:val="00787E86"/>
    <w:rsid w:val="007942D2"/>
    <w:rsid w:val="008109D9"/>
    <w:rsid w:val="00812CC6"/>
    <w:rsid w:val="00836E18"/>
    <w:rsid w:val="00860745"/>
    <w:rsid w:val="00883BB3"/>
    <w:rsid w:val="008B322E"/>
    <w:rsid w:val="008C12BC"/>
    <w:rsid w:val="008D1094"/>
    <w:rsid w:val="008E1C04"/>
    <w:rsid w:val="0093007F"/>
    <w:rsid w:val="00935C97"/>
    <w:rsid w:val="00957011"/>
    <w:rsid w:val="00967436"/>
    <w:rsid w:val="009E19AE"/>
    <w:rsid w:val="009F1F2E"/>
    <w:rsid w:val="009F5456"/>
    <w:rsid w:val="00A16AFF"/>
    <w:rsid w:val="00A24A8A"/>
    <w:rsid w:val="00A50647"/>
    <w:rsid w:val="00A603ED"/>
    <w:rsid w:val="00A611DC"/>
    <w:rsid w:val="00A81E6E"/>
    <w:rsid w:val="00AA3AE4"/>
    <w:rsid w:val="00AC2B96"/>
    <w:rsid w:val="00AE2F54"/>
    <w:rsid w:val="00AF7C14"/>
    <w:rsid w:val="00B1464F"/>
    <w:rsid w:val="00B36BA7"/>
    <w:rsid w:val="00B9053C"/>
    <w:rsid w:val="00BD0ACC"/>
    <w:rsid w:val="00BD11A7"/>
    <w:rsid w:val="00BD2846"/>
    <w:rsid w:val="00C10420"/>
    <w:rsid w:val="00C420AE"/>
    <w:rsid w:val="00CF47F3"/>
    <w:rsid w:val="00D55852"/>
    <w:rsid w:val="00D81D05"/>
    <w:rsid w:val="00DF50D0"/>
    <w:rsid w:val="00E227A0"/>
    <w:rsid w:val="00E25D23"/>
    <w:rsid w:val="00E27BD1"/>
    <w:rsid w:val="00E3708C"/>
    <w:rsid w:val="00E421E3"/>
    <w:rsid w:val="00E83C5A"/>
    <w:rsid w:val="00E951BE"/>
    <w:rsid w:val="00EB1617"/>
    <w:rsid w:val="00ED018A"/>
    <w:rsid w:val="00F028EA"/>
    <w:rsid w:val="00F13EBA"/>
    <w:rsid w:val="00F23F0A"/>
    <w:rsid w:val="00F64951"/>
    <w:rsid w:val="00F767A3"/>
    <w:rsid w:val="00F82C74"/>
    <w:rsid w:val="00F8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E90E5"/>
  <w14:defaultImageDpi w14:val="32767"/>
  <w15:chartTrackingRefBased/>
  <w15:docId w15:val="{23AC4AF7-2962-C046-8709-D7406D3E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074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165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16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074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00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app</dc:creator>
  <cp:keywords/>
  <dc:description/>
  <cp:lastModifiedBy>Joyce Hwang MD PhD</cp:lastModifiedBy>
  <cp:revision>3</cp:revision>
  <dcterms:created xsi:type="dcterms:W3CDTF">2025-05-01T19:55:00Z</dcterms:created>
  <dcterms:modified xsi:type="dcterms:W3CDTF">2025-05-01T20:16:00Z</dcterms:modified>
</cp:coreProperties>
</file>